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Additional File 1</w:t>
      </w:r>
    </w:p>
    <w:p>
      <w:pPr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t>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1</w:t>
      </w:r>
      <w:r>
        <w:rPr>
          <w:rFonts w:ascii="Times New Roman" w:hAnsi="Times New Roman" w:cs="Times New Roman"/>
          <w:b/>
          <w:bCs/>
        </w:rPr>
        <w:t xml:space="preserve"> Imaging Procesess</w:t>
      </w:r>
    </w:p>
    <w:p>
      <w:pPr>
        <w:spacing w:line="360" w:lineRule="auto"/>
        <w:ind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he imaging process was </w:t>
      </w:r>
      <w:r>
        <w:rPr>
          <w:rFonts w:hint="eastAsia" w:ascii="Times New Roman" w:hAnsi="Times New Roman" w:cs="Times New Roman"/>
          <w:sz w:val="24"/>
        </w:rPr>
        <w:t>i</w:t>
      </w:r>
      <w:r>
        <w:rPr>
          <w:rFonts w:ascii="Times New Roman" w:hAnsi="Times New Roman" w:cs="Times New Roman"/>
          <w:sz w:val="24"/>
        </w:rPr>
        <w:t>ncluded: First, to eliminate the intrinsic dependency on voxel size for the radiomic features, a resampling method with a linear interpolation algorithm was used to normalize the voxel resolution. Higher-order texture analysis features were derived from different directions and different scales, so the anisotropic voxels scanned at other size were resampled to form voxels, i.e, 0.750 mm* 0.750 mm* 0.750 mm. Second, a Gaussian filter was used to remove “unwanted signals”. Because different scanners had the same gray level, gray level normalization was not performed here.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E1YmFhN2VkY2U3ODkwOTZmZjJlMjExMDkyMDU3NDIifQ=="/>
  </w:docVars>
  <w:rsids>
    <w:rsidRoot w:val="00000000"/>
    <w:rsid w:val="746C3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9T08:36:29Z</dcterms:created>
  <dc:creator>faint</dc:creator>
  <cp:lastModifiedBy>Sp@Rk</cp:lastModifiedBy>
  <dcterms:modified xsi:type="dcterms:W3CDTF">2022-12-29T08:36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F56208001F0E4A6C86A2683CAE728D19</vt:lpwstr>
  </property>
</Properties>
</file>